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A1A52" w14:textId="2893BEAD" w:rsidR="00F06BD2" w:rsidRPr="003739F1" w:rsidRDefault="005D5EED" w:rsidP="00F06BD2">
      <w:pPr>
        <w:spacing w:after="160" w:line="480" w:lineRule="auto"/>
        <w:jc w:val="both"/>
        <w:rPr>
          <w:rFonts w:ascii="Times New Roman" w:eastAsia="Calibri" w:hAnsi="Times New Roman"/>
          <w:b/>
          <w:bCs/>
          <w:sz w:val="24"/>
          <w:szCs w:val="24"/>
          <w:lang w:val="en-US"/>
        </w:rPr>
      </w:pPr>
      <w:r w:rsidRPr="003739F1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Additional file 1</w:t>
      </w:r>
      <w:r w:rsidR="00DC155A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.</w:t>
      </w:r>
      <w:bookmarkStart w:id="0" w:name="_GoBack"/>
      <w:bookmarkEnd w:id="0"/>
      <w:r w:rsidRPr="003739F1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Study details</w:t>
      </w:r>
    </w:p>
    <w:p w14:paraId="33207B1B" w14:textId="5C4C4798" w:rsidR="00F06BD2" w:rsidRPr="003739F1" w:rsidRDefault="00F06BD2" w:rsidP="00F06BD2">
      <w:pPr>
        <w:spacing w:after="160" w:line="480" w:lineRule="auto"/>
        <w:jc w:val="both"/>
        <w:rPr>
          <w:rFonts w:ascii="Times New Roman" w:eastAsia="Calibri" w:hAnsi="Times New Roman"/>
          <w:bCs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sz w:val="24"/>
          <w:szCs w:val="24"/>
          <w:lang w:val="en-GB"/>
        </w:rPr>
        <w:t xml:space="preserve">All rats were monitored according to the FELASA guidelines </w:t>
      </w:r>
      <w:sdt>
        <w:sdtPr>
          <w:rPr>
            <w:rFonts w:ascii="Times New Roman" w:eastAsia="Calibri" w:hAnsi="Times New Roman"/>
            <w:bCs/>
            <w:sz w:val="24"/>
            <w:szCs w:val="24"/>
            <w:lang w:val="en-GB"/>
          </w:rPr>
          <w:alias w:val="836191072"/>
          <w:tag w:val="{&quot;referencesIds&quot;:[&quot;doc:62a987bc8f089fdb6ddfac08&quot;],&quot;referencesOptions&quot;:{&quot;doc:62a987bc8f089fdb6ddfac0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6191072,&quot;citationText&quot;:&quot;&lt;span style=\&quot;font-family:Times New Roman;font-size:16px;color:#000000\&quot;&gt;[2]&lt;/span&gt;&quot;}"/>
          <w:id w:val="836191072"/>
          <w:placeholder>
            <w:docPart w:val="D1E384F246774B89A7FB2DAD24E45278"/>
          </w:placeholder>
        </w:sdtPr>
        <w:sdtEndPr/>
        <w:sdtContent>
          <w:r w:rsidR="00F27705" w:rsidRPr="003739F1">
            <w:rPr>
              <w:rFonts w:ascii="Times New Roman" w:eastAsia="Times New Roman" w:hAnsi="Times New Roman"/>
              <w:color w:val="000000"/>
              <w:sz w:val="24"/>
              <w:szCs w:val="24"/>
              <w:lang w:val="en-US"/>
            </w:rPr>
            <w:t>[1]</w:t>
          </w:r>
        </w:sdtContent>
      </w:sdt>
      <w:r w:rsidRPr="003739F1">
        <w:rPr>
          <w:rFonts w:ascii="Times New Roman" w:eastAsia="Calibri" w:hAnsi="Times New Roman"/>
          <w:sz w:val="24"/>
          <w:szCs w:val="24"/>
          <w:lang w:val="en-GB"/>
        </w:rPr>
        <w:t>, housed in pairs in open cages (type IVs, Uno Roestvaststaal BV, The Netherlands;), temperature between 20</w:t>
      </w:r>
      <w:r w:rsidR="005D5EED" w:rsidRPr="003739F1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Pr="003739F1">
        <w:rPr>
          <w:rFonts w:ascii="Times New Roman" w:eastAsia="Calibri" w:hAnsi="Times New Roman"/>
          <w:sz w:val="24"/>
          <w:szCs w:val="24"/>
          <w:lang w:val="en-GB"/>
        </w:rPr>
        <w:t>°C and 24</w:t>
      </w:r>
      <w:r w:rsidR="005D5EED" w:rsidRPr="003739F1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Pr="003739F1">
        <w:rPr>
          <w:rFonts w:ascii="Times New Roman" w:eastAsia="Calibri" w:hAnsi="Times New Roman"/>
          <w:sz w:val="24"/>
          <w:szCs w:val="24"/>
          <w:lang w:val="en-GB"/>
        </w:rPr>
        <w:t>°C, relative humidity of 45–65% and 14/10h day–night cycle with free access to standard diet (1324 TPF, Altromin, Lage/Westphalia, Germany) and water. The adaption time prior to surgery was at least 14 days.</w:t>
      </w:r>
    </w:p>
    <w:p w14:paraId="001F80F2" w14:textId="75638A07" w:rsidR="00F06BD2" w:rsidRPr="003739F1" w:rsidRDefault="00F06BD2" w:rsidP="00F06BD2">
      <w:pPr>
        <w:spacing w:after="160" w:line="480" w:lineRule="auto"/>
        <w:jc w:val="both"/>
        <w:rPr>
          <w:rFonts w:ascii="Times New Roman" w:eastAsia="Calibri" w:hAnsi="Times New Roman"/>
          <w:bCs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sz w:val="24"/>
          <w:szCs w:val="24"/>
          <w:lang w:val="en-GB"/>
        </w:rPr>
        <w:t>Rats received carprofen (5 mg/kg s.c. Rimadyl®, Zoetis, Berlin, Germany) at least 30 min and buprenorphine (0.05 mg/kg s.c., Bupresol® vet, cp-Pharma, Burgdorf, Germany) approximately 15-20 min before surgery. Anaesthesia was performed by isoflurane (2–5 vol %; Isofluran CP, cp–pharma, Burgdorf, Germany) in oxygen. Animals were placed on a heating mat. Bepanthen eye ointment was applied. Warmed infusion solution (5-10 m</w:t>
      </w:r>
      <w:r w:rsidR="005D5EED" w:rsidRPr="003739F1">
        <w:rPr>
          <w:rFonts w:ascii="Times New Roman" w:eastAsia="Calibri" w:hAnsi="Times New Roman"/>
          <w:sz w:val="24"/>
          <w:szCs w:val="24"/>
          <w:lang w:val="en-GB"/>
        </w:rPr>
        <w:t>L</w:t>
      </w:r>
      <w:r w:rsidRPr="003739F1">
        <w:rPr>
          <w:rFonts w:ascii="Times New Roman" w:eastAsia="Calibri" w:hAnsi="Times New Roman"/>
          <w:sz w:val="24"/>
          <w:szCs w:val="24"/>
          <w:lang w:val="en-GB"/>
        </w:rPr>
        <w:t>/kg) was administered subcutaneously.</w:t>
      </w:r>
    </w:p>
    <w:p w14:paraId="53A277FD" w14:textId="77777777" w:rsidR="00F06BD2" w:rsidRPr="003739F1" w:rsidRDefault="00F06BD2" w:rsidP="00F06BD2">
      <w:pPr>
        <w:spacing w:after="160" w:line="480" w:lineRule="auto"/>
        <w:jc w:val="both"/>
        <w:rPr>
          <w:rFonts w:ascii="Times New Roman" w:eastAsia="Calibri" w:hAnsi="Times New Roman"/>
          <w:bCs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sz w:val="24"/>
          <w:szCs w:val="24"/>
          <w:lang w:val="en-GB"/>
        </w:rPr>
        <w:t xml:space="preserve">Local anaesthetic (Lidocainhydrochlorid 2%, bela-pharm, Vechta, Germany) was infiltrated subcutaneously at the tail base (10 mg/kg, study 1) or intraarticular (5 mg/kg) in the knee joint (study 2). </w:t>
      </w:r>
    </w:p>
    <w:p w14:paraId="1AE207F8" w14:textId="06B31965" w:rsidR="00F06BD2" w:rsidRPr="003739F1" w:rsidRDefault="00F06BD2" w:rsidP="00F06BD2">
      <w:pPr>
        <w:spacing w:after="160" w:line="480" w:lineRule="auto"/>
        <w:jc w:val="both"/>
        <w:rPr>
          <w:rFonts w:ascii="Times New Roman" w:eastAsia="Calibri" w:hAnsi="Times New Roman"/>
          <w:bCs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b/>
          <w:bCs/>
          <w:i/>
          <w:iCs/>
          <w:sz w:val="24"/>
          <w:szCs w:val="24"/>
          <w:lang w:val="en-GB"/>
        </w:rPr>
        <w:t>Surgical procedure</w:t>
      </w:r>
    </w:p>
    <w:p w14:paraId="6C587BE6" w14:textId="2036E753" w:rsidR="00220858" w:rsidRPr="003739F1" w:rsidRDefault="005D5EED" w:rsidP="00220858">
      <w:pPr>
        <w:spacing w:after="160" w:line="480" w:lineRule="auto"/>
        <w:jc w:val="both"/>
        <w:rPr>
          <w:rFonts w:ascii="Times New Roman" w:eastAsia="Calibri" w:hAnsi="Times New Roman"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i/>
          <w:iCs/>
          <w:sz w:val="24"/>
          <w:szCs w:val="24"/>
          <w:lang w:val="en-GB"/>
        </w:rPr>
        <w:t>S</w:t>
      </w:r>
      <w:r w:rsidR="00F06BD2" w:rsidRPr="003739F1">
        <w:rPr>
          <w:rFonts w:ascii="Times New Roman" w:eastAsia="Calibri" w:hAnsi="Times New Roman"/>
          <w:i/>
          <w:iCs/>
          <w:sz w:val="24"/>
          <w:szCs w:val="24"/>
          <w:lang w:val="en-GB"/>
        </w:rPr>
        <w:t>tudy 1:</w:t>
      </w:r>
      <w:r w:rsidR="00F06BD2" w:rsidRPr="003739F1">
        <w:rPr>
          <w:rFonts w:ascii="Times New Roman" w:eastAsia="Calibri" w:hAnsi="Times New Roman"/>
          <w:sz w:val="24"/>
          <w:szCs w:val="24"/>
          <w:lang w:val="en-GB"/>
        </w:rPr>
        <w:t xml:space="preserve">  </w:t>
      </w:r>
      <w:r w:rsidRPr="003739F1">
        <w:rPr>
          <w:rFonts w:ascii="Times New Roman" w:eastAsia="Calibri" w:hAnsi="Times New Roman"/>
          <w:sz w:val="24"/>
          <w:szCs w:val="24"/>
          <w:lang w:val="en-GB"/>
        </w:rPr>
        <w:t>The rats</w:t>
      </w:r>
      <w:r w:rsidR="00F06BD2" w:rsidRPr="003739F1">
        <w:rPr>
          <w:rFonts w:ascii="Times New Roman" w:eastAsia="Calibri" w:hAnsi="Times New Roman"/>
          <w:sz w:val="24"/>
          <w:szCs w:val="24"/>
          <w:lang w:val="en-GB"/>
        </w:rPr>
        <w:t xml:space="preserve"> were placed in prone position. An elastic band was placed at the tail base to avoid bleeding. The dorsal tail was incised approximately 3 cm above the vertebral segments Co4-5 to Co6-7. Muscles and tendons were carefully displaced and the dorsal parts of two neighbouring intervertebral discs were exposed and incised with an 18G cannula. One disc was filled with a biomaterial whereas the other was left empty. Wound closure was performed in </w:t>
      </w:r>
      <w:r w:rsidR="00220858" w:rsidRPr="003739F1">
        <w:rPr>
          <w:rFonts w:ascii="Times New Roman" w:eastAsia="Calibri" w:hAnsi="Times New Roman"/>
          <w:sz w:val="24"/>
          <w:szCs w:val="24"/>
          <w:lang w:val="en-GB"/>
        </w:rPr>
        <w:t xml:space="preserve">a single layer with an interrupted suture pattern (Vicryl 4/0, </w:t>
      </w:r>
      <w:r w:rsidR="00220858" w:rsidRPr="003739F1">
        <w:rPr>
          <w:rFonts w:ascii="Times New Roman" w:eastAsia="Calibri" w:hAnsi="Times New Roman"/>
          <w:sz w:val="24"/>
          <w:szCs w:val="24"/>
          <w:lang w:val="en-US"/>
        </w:rPr>
        <w:t>Ethicon, Johnson &amp; Johnson Medical N.V., Belgium)</w:t>
      </w:r>
      <w:r w:rsidR="00220858" w:rsidRPr="003739F1">
        <w:rPr>
          <w:rFonts w:ascii="Times New Roman" w:eastAsia="Calibri" w:hAnsi="Times New Roman"/>
          <w:sz w:val="24"/>
          <w:szCs w:val="24"/>
          <w:lang w:val="en-GB"/>
        </w:rPr>
        <w:t>.”</w:t>
      </w:r>
    </w:p>
    <w:p w14:paraId="19961959" w14:textId="77777777" w:rsidR="00F06BD2" w:rsidRPr="003739F1" w:rsidRDefault="00F06BD2" w:rsidP="00F06BD2">
      <w:pPr>
        <w:spacing w:after="160" w:line="480" w:lineRule="auto"/>
        <w:jc w:val="both"/>
        <w:rPr>
          <w:rFonts w:ascii="Times New Roman" w:eastAsia="Calibri" w:hAnsi="Times New Roman"/>
          <w:bCs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</w:p>
    <w:p w14:paraId="2E57294D" w14:textId="0E48D12C" w:rsidR="00F06BD2" w:rsidRPr="003739F1" w:rsidRDefault="005D5EED" w:rsidP="00692871">
      <w:pPr>
        <w:spacing w:after="160"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i/>
          <w:iCs/>
          <w:sz w:val="24"/>
          <w:szCs w:val="24"/>
          <w:lang w:val="en-GB"/>
        </w:rPr>
        <w:lastRenderedPageBreak/>
        <w:t>S</w:t>
      </w:r>
      <w:r w:rsidR="00F06BD2" w:rsidRPr="003739F1">
        <w:rPr>
          <w:rFonts w:ascii="Times New Roman" w:eastAsia="Calibri" w:hAnsi="Times New Roman"/>
          <w:i/>
          <w:iCs/>
          <w:sz w:val="24"/>
          <w:szCs w:val="24"/>
          <w:lang w:val="en-GB"/>
        </w:rPr>
        <w:t>tudy 2</w:t>
      </w:r>
      <w:r w:rsidR="00F06BD2" w:rsidRPr="003739F1">
        <w:rPr>
          <w:rFonts w:ascii="Times New Roman" w:eastAsia="Calibri" w:hAnsi="Times New Roman"/>
          <w:sz w:val="24"/>
          <w:szCs w:val="24"/>
          <w:lang w:val="en-GB"/>
        </w:rPr>
        <w:t xml:space="preserve">: </w:t>
      </w:r>
      <w:r w:rsidRPr="003739F1">
        <w:rPr>
          <w:rFonts w:ascii="Times New Roman" w:eastAsia="Calibri" w:hAnsi="Times New Roman"/>
          <w:sz w:val="24"/>
          <w:szCs w:val="24"/>
          <w:lang w:val="en-GB"/>
        </w:rPr>
        <w:t xml:space="preserve">The rats </w:t>
      </w:r>
      <w:r w:rsidR="00F06BD2" w:rsidRPr="003739F1">
        <w:rPr>
          <w:rFonts w:ascii="Times New Roman" w:eastAsia="Calibri" w:hAnsi="Times New Roman"/>
          <w:sz w:val="24"/>
          <w:szCs w:val="24"/>
          <w:lang w:val="en-GB"/>
        </w:rPr>
        <w:t>were placed in supine position. An incision was made medially at the left knee, the patella luxated laterally. A 17G cannula was inserted in the intercondylar notch, protruded intramedullary and replaced by a pin (Ø 0.5mm, 25 mm length). The knee joint was flushed with saline solution and closed with layered suture</w:t>
      </w:r>
      <w:r w:rsidR="00220858" w:rsidRPr="003739F1">
        <w:rPr>
          <w:rFonts w:ascii="Times New Roman" w:eastAsia="Calibri" w:hAnsi="Times New Roman"/>
          <w:sz w:val="24"/>
          <w:szCs w:val="24"/>
          <w:lang w:val="en-GB"/>
        </w:rPr>
        <w:t xml:space="preserve"> (Monosyn 6/0, </w:t>
      </w:r>
      <w:r w:rsidR="00220858" w:rsidRPr="003739F1">
        <w:rPr>
          <w:rFonts w:ascii="Times New Roman" w:eastAsia="Times New Roman" w:hAnsi="Times New Roman"/>
          <w:color w:val="000000"/>
          <w:lang w:val="en-US"/>
        </w:rPr>
        <w:t>Ethicon, Johnson &amp; Johnson Medical N.V., Belgium)</w:t>
      </w:r>
      <w:r w:rsidR="00220858" w:rsidRPr="003739F1">
        <w:rPr>
          <w:rFonts w:ascii="Times New Roman" w:eastAsia="Calibri" w:hAnsi="Times New Roman"/>
          <w:sz w:val="24"/>
          <w:szCs w:val="24"/>
          <w:lang w:val="en-GB"/>
        </w:rPr>
        <w:t>.</w:t>
      </w:r>
    </w:p>
    <w:p w14:paraId="60D82AC4" w14:textId="77777777" w:rsidR="00F06BD2" w:rsidRPr="003739F1" w:rsidRDefault="00F06BD2" w:rsidP="00F06BD2">
      <w:pPr>
        <w:spacing w:after="160" w:line="480" w:lineRule="auto"/>
        <w:jc w:val="both"/>
        <w:rPr>
          <w:rFonts w:ascii="Times New Roman" w:eastAsia="Calibri" w:hAnsi="Times New Roman"/>
          <w:bCs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sz w:val="24"/>
          <w:szCs w:val="24"/>
          <w:lang w:val="en-GB"/>
        </w:rPr>
        <w:t xml:space="preserve">Enrofloxacin (5 mg/kg s.c., Bayer, Leverkusen, Germany) was administered in both groups prior to surgery and in study 1 additionally for four further days. </w:t>
      </w:r>
    </w:p>
    <w:p w14:paraId="5FED7918" w14:textId="1A8D420E" w:rsidR="00F06BD2" w:rsidRPr="003739F1" w:rsidRDefault="00F06BD2" w:rsidP="00F06BD2">
      <w:pPr>
        <w:spacing w:after="160" w:line="480" w:lineRule="auto"/>
        <w:jc w:val="both"/>
        <w:rPr>
          <w:rFonts w:ascii="Times New Roman" w:eastAsia="Calibri" w:hAnsi="Times New Roman"/>
          <w:b/>
          <w:bCs/>
          <w:i/>
          <w:iCs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b/>
          <w:bCs/>
          <w:i/>
          <w:iCs/>
          <w:sz w:val="24"/>
          <w:szCs w:val="24"/>
          <w:lang w:val="en-GB"/>
        </w:rPr>
        <w:t>Evaluation of animals</w:t>
      </w:r>
    </w:p>
    <w:p w14:paraId="344B6A08" w14:textId="02A3F188" w:rsidR="00F06BD2" w:rsidRPr="003739F1" w:rsidRDefault="00F06BD2" w:rsidP="00F06BD2">
      <w:pPr>
        <w:spacing w:after="160" w:line="480" w:lineRule="auto"/>
        <w:jc w:val="both"/>
        <w:rPr>
          <w:rFonts w:ascii="Times New Roman" w:eastAsia="Calibri" w:hAnsi="Times New Roman"/>
          <w:bCs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sz w:val="24"/>
          <w:szCs w:val="24"/>
          <w:lang w:val="en-GB"/>
        </w:rPr>
        <w:t>General condition and behaviour were scored daily during the first 14 postoperative days (</w:t>
      </w:r>
      <w:r w:rsidR="005D5EED" w:rsidRPr="003739F1">
        <w:rPr>
          <w:rFonts w:ascii="Times New Roman" w:eastAsia="Calibri" w:hAnsi="Times New Roman"/>
          <w:sz w:val="24"/>
          <w:szCs w:val="24"/>
          <w:lang w:val="en-GB"/>
        </w:rPr>
        <w:t>table below</w:t>
      </w:r>
      <w:r w:rsidRPr="003739F1">
        <w:rPr>
          <w:rFonts w:ascii="Times New Roman" w:eastAsia="Calibri" w:hAnsi="Times New Roman"/>
          <w:sz w:val="24"/>
          <w:szCs w:val="24"/>
          <w:lang w:val="en-GB"/>
        </w:rPr>
        <w:t xml:space="preserve">). </w:t>
      </w:r>
      <w:r w:rsidR="005D5EED" w:rsidRPr="003739F1">
        <w:rPr>
          <w:rFonts w:ascii="Times New Roman" w:eastAsia="Calibri" w:hAnsi="Times New Roman"/>
          <w:sz w:val="24"/>
          <w:szCs w:val="24"/>
          <w:lang w:val="en-GB"/>
        </w:rPr>
        <w:t>Additionally,</w:t>
      </w:r>
      <w:r w:rsidRPr="003739F1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="005D5EED" w:rsidRPr="003739F1">
        <w:rPr>
          <w:rFonts w:ascii="Times New Roman" w:eastAsia="Calibri" w:hAnsi="Times New Roman"/>
          <w:sz w:val="24"/>
          <w:szCs w:val="24"/>
          <w:lang w:val="en-GB"/>
        </w:rPr>
        <w:t xml:space="preserve">body </w:t>
      </w:r>
      <w:r w:rsidRPr="003739F1">
        <w:rPr>
          <w:rFonts w:ascii="Times New Roman" w:eastAsia="Calibri" w:hAnsi="Times New Roman"/>
          <w:sz w:val="24"/>
          <w:szCs w:val="24"/>
          <w:lang w:val="en-GB"/>
        </w:rPr>
        <w:t>weight, surgical wound and in study 2 lameness were evaluated.</w:t>
      </w:r>
    </w:p>
    <w:p w14:paraId="4C2F865A" w14:textId="39F4842C" w:rsidR="00F06BD2" w:rsidRPr="003739F1" w:rsidRDefault="00F06BD2" w:rsidP="00F06BD2">
      <w:pPr>
        <w:spacing w:after="160" w:line="480" w:lineRule="auto"/>
        <w:jc w:val="both"/>
        <w:rPr>
          <w:rFonts w:ascii="Times New Roman" w:eastAsia="Calibri" w:hAnsi="Times New Roman"/>
          <w:bCs/>
          <w:sz w:val="24"/>
          <w:szCs w:val="24"/>
          <w:lang w:val="en-GB"/>
        </w:rPr>
      </w:pPr>
      <w:r w:rsidRPr="003739F1">
        <w:rPr>
          <w:rFonts w:ascii="Times New Roman" w:eastAsia="Calibri" w:hAnsi="Times New Roman"/>
          <w:sz w:val="24"/>
          <w:szCs w:val="24"/>
          <w:lang w:val="en-GB"/>
        </w:rPr>
        <w:t xml:space="preserve">Score scheme for the evaluation of general condition and behaviour </w:t>
      </w:r>
    </w:p>
    <w:tbl>
      <w:tblPr>
        <w:tblStyle w:val="TableGrid"/>
        <w:tblW w:w="864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694"/>
        <w:gridCol w:w="1799"/>
        <w:gridCol w:w="1695"/>
        <w:gridCol w:w="1962"/>
      </w:tblGrid>
      <w:tr w:rsidR="00F06BD2" w:rsidRPr="003739F1" w14:paraId="40415016" w14:textId="77777777" w:rsidTr="000B6F95">
        <w:tc>
          <w:tcPr>
            <w:tcW w:w="8647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5642158B" w14:textId="4DEA44B7" w:rsidR="00F06BD2" w:rsidRPr="003739F1" w:rsidRDefault="005D5EED" w:rsidP="00043738">
            <w:pPr>
              <w:spacing w:after="160" w:line="48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S</w:t>
            </w:r>
            <w:r w:rsidR="00F06BD2" w:rsidRPr="003739F1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core value</w:t>
            </w:r>
          </w:p>
        </w:tc>
      </w:tr>
      <w:tr w:rsidR="00F06BD2" w:rsidRPr="003739F1" w14:paraId="11272931" w14:textId="77777777" w:rsidTr="000B6F95"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</w:tcPr>
          <w:p w14:paraId="24AA269F" w14:textId="77777777" w:rsidR="00F06BD2" w:rsidRPr="003739F1" w:rsidRDefault="00F06BD2" w:rsidP="00043738">
            <w:pPr>
              <w:spacing w:after="160" w:line="48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2E98784E" w14:textId="77777777" w:rsidR="00F06BD2" w:rsidRPr="003739F1" w:rsidRDefault="00F06BD2" w:rsidP="00043738">
            <w:pPr>
              <w:spacing w:after="160" w:line="48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4C1A4F" w14:textId="77777777" w:rsidR="00F06BD2" w:rsidRPr="003739F1" w:rsidRDefault="00F06BD2" w:rsidP="00043738">
            <w:pPr>
              <w:spacing w:after="160" w:line="48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9A1799" w14:textId="77777777" w:rsidR="00F06BD2" w:rsidRPr="003739F1" w:rsidRDefault="00F06BD2" w:rsidP="00043738">
            <w:pPr>
              <w:spacing w:after="160" w:line="48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882CAF" w14:textId="77777777" w:rsidR="00F06BD2" w:rsidRPr="003739F1" w:rsidRDefault="00F06BD2" w:rsidP="00043738">
            <w:pPr>
              <w:spacing w:after="160" w:line="48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4</w:t>
            </w:r>
          </w:p>
        </w:tc>
      </w:tr>
      <w:tr w:rsidR="00F06BD2" w:rsidRPr="003739F1" w14:paraId="731DDEBA" w14:textId="77777777" w:rsidTr="000B6F95">
        <w:tc>
          <w:tcPr>
            <w:tcW w:w="1497" w:type="dxa"/>
            <w:tcBorders>
              <w:top w:val="single" w:sz="4" w:space="0" w:color="auto"/>
            </w:tcBorders>
          </w:tcPr>
          <w:p w14:paraId="2663FAB2" w14:textId="76200E0D" w:rsidR="00F06BD2" w:rsidRPr="003739F1" w:rsidRDefault="005D5EED" w:rsidP="00043738">
            <w:pPr>
              <w:spacing w:after="160" w:line="480" w:lineRule="auto"/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G</w:t>
            </w:r>
            <w:r w:rsidR="00F06BD2" w:rsidRPr="003739F1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eneral condition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6495337D" w14:textId="46C7F166" w:rsidR="00F06BD2" w:rsidRPr="003739F1" w:rsidRDefault="005D5EED" w:rsidP="00043738">
            <w:pPr>
              <w:spacing w:after="160" w:line="480" w:lineRule="auto"/>
              <w:rPr>
                <w:rFonts w:ascii="Times New Roman" w:eastAsia="Calibri" w:hAnsi="Times New Roman"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oat smooth, shiny, orifices clean, defecation and urine secretion normal, eyes bright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4AE51E6C" w14:textId="7F84A673" w:rsidR="00F06BD2" w:rsidRPr="003739F1" w:rsidRDefault="005D5EED" w:rsidP="00C05007">
            <w:pPr>
              <w:spacing w:after="160" w:line="480" w:lineRule="auto"/>
              <w:rPr>
                <w:rFonts w:ascii="Times New Roman" w:eastAsia="Calibri" w:hAnsi="Times New Roman"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F</w:t>
            </w:r>
            <w:r w:rsidR="00C05007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ocally shaggy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coat,</w:t>
            </w:r>
            <w:r w:rsidR="00692871" w:rsidRPr="003739F1">
              <w:rPr>
                <w:lang w:val="en-US"/>
              </w:rPr>
              <w:t xml:space="preserve"> </w:t>
            </w:r>
            <w:r w:rsidR="00692871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fecation and urine secretion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normal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52CCF12C" w14:textId="1EF28629" w:rsidR="00F06BD2" w:rsidRPr="003739F1" w:rsidRDefault="005D5EED" w:rsidP="00043738">
            <w:pPr>
              <w:spacing w:after="160" w:line="480" w:lineRule="auto"/>
              <w:rPr>
                <w:rFonts w:ascii="Times New Roman" w:eastAsia="Calibri" w:hAnsi="Times New Roman"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oat matted, shaggy,  neglected</w:t>
            </w:r>
            <w:r w:rsidR="00F27705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</w:t>
            </w:r>
            <w:r w:rsidR="00220858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rooming of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orifices, </w:t>
            </w:r>
            <w:r w:rsidR="00692871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defecation and urine secretion 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slightly affected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1B4CF9F5" w14:textId="59119A73" w:rsidR="00F06BD2" w:rsidRPr="003739F1" w:rsidRDefault="005D5EED" w:rsidP="00043738">
            <w:pPr>
              <w:spacing w:after="160" w:line="480" w:lineRule="auto"/>
              <w:rPr>
                <w:rFonts w:ascii="Times New Roman" w:eastAsia="Calibri" w:hAnsi="Times New Roman"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irty coat, sticky or moist orifices,  defecation and urine secretion impaired, atypical body posture, eyes sticky and sunken</w:t>
            </w:r>
          </w:p>
        </w:tc>
      </w:tr>
      <w:tr w:rsidR="00F06BD2" w:rsidRPr="003739F1" w14:paraId="7F6949B6" w14:textId="77777777" w:rsidTr="000B6F95">
        <w:tc>
          <w:tcPr>
            <w:tcW w:w="1497" w:type="dxa"/>
            <w:tcBorders>
              <w:bottom w:val="single" w:sz="4" w:space="0" w:color="auto"/>
            </w:tcBorders>
          </w:tcPr>
          <w:p w14:paraId="5BF684A6" w14:textId="135F1987" w:rsidR="00F06BD2" w:rsidRPr="003739F1" w:rsidRDefault="005D5EED" w:rsidP="00043738">
            <w:pPr>
              <w:spacing w:after="160" w:line="480" w:lineRule="auto"/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B</w:t>
            </w:r>
            <w:r w:rsidR="00F06BD2" w:rsidRPr="003739F1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ehaviour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1B4BB08B" w14:textId="42630B29" w:rsidR="00F06BD2" w:rsidRPr="003739F1" w:rsidRDefault="005D5EED" w:rsidP="00043738">
            <w:pPr>
              <w:spacing w:after="160" w:line="480" w:lineRule="auto"/>
              <w:rPr>
                <w:rFonts w:ascii="Times New Roman" w:eastAsia="Calibri" w:hAnsi="Times New Roman"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wake, attentive, curious, physiological body posture and gait 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41C08EFA" w14:textId="6CB009CB" w:rsidR="00F06BD2" w:rsidRPr="003739F1" w:rsidRDefault="005D5EED" w:rsidP="00043738">
            <w:pPr>
              <w:spacing w:after="160" w:line="480" w:lineRule="auto"/>
              <w:rPr>
                <w:rFonts w:ascii="Times New Roman" w:eastAsia="Calibri" w:hAnsi="Times New Roman"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lm, attentive, allotriophagy (pica-behaviour), reduced moveme</w:t>
            </w:r>
            <w:r w:rsidR="00F27705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nt, reduced cleaning behaviour,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species specific body posture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1339D56E" w14:textId="3874B226" w:rsidR="00F06BD2" w:rsidRPr="003739F1" w:rsidRDefault="005D5EED" w:rsidP="00043738">
            <w:pPr>
              <w:spacing w:after="160" w:line="480" w:lineRule="auto"/>
              <w:rPr>
                <w:rFonts w:ascii="Times New Roman" w:eastAsia="Calibri" w:hAnsi="Times New Roman"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V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ery calm, inattentive, weak, sternoabdominal posture, reduced motion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2CBD90D0" w14:textId="6FE329F4" w:rsidR="00F06BD2" w:rsidRPr="003739F1" w:rsidRDefault="005D5EED" w:rsidP="00043738">
            <w:pPr>
              <w:spacing w:after="160" w:line="480" w:lineRule="auto"/>
              <w:rPr>
                <w:rFonts w:ascii="Times New Roman" w:eastAsia="Calibri" w:hAnsi="Times New Roman"/>
                <w:bCs/>
                <w:sz w:val="20"/>
                <w:szCs w:val="20"/>
                <w:lang w:val="en-GB"/>
              </w:rPr>
            </w:pPr>
            <w:r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</w:t>
            </w:r>
            <w:r w:rsidR="00F06BD2" w:rsidRPr="003739F1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pathetic, lateral posture, pronounced hyperkinetic or stereotypes of behaviour, coordination disorders, automutilation</w:t>
            </w:r>
          </w:p>
        </w:tc>
      </w:tr>
    </w:tbl>
    <w:p w14:paraId="053DB645" w14:textId="65E0E77E" w:rsidR="00647497" w:rsidRPr="003739F1" w:rsidRDefault="00DC155A">
      <w:pPr>
        <w:rPr>
          <w:lang w:val="en-US"/>
        </w:rPr>
      </w:pPr>
    </w:p>
    <w:p w14:paraId="001DBA06" w14:textId="785395A0" w:rsidR="005D5EED" w:rsidRPr="003739F1" w:rsidRDefault="005D5EED">
      <w:pPr>
        <w:rPr>
          <w:b/>
          <w:bCs/>
          <w:lang w:val="en-US"/>
        </w:rPr>
      </w:pPr>
      <w:r w:rsidRPr="003739F1">
        <w:rPr>
          <w:b/>
          <w:bCs/>
          <w:lang w:val="en-US"/>
        </w:rPr>
        <w:t>References</w:t>
      </w:r>
    </w:p>
    <w:p w14:paraId="39A00812" w14:textId="01595DF8" w:rsidR="005D5EED" w:rsidRPr="00BD02D6" w:rsidRDefault="005D5EED">
      <w:pPr>
        <w:rPr>
          <w:rFonts w:asciiTheme="minorHAnsi" w:hAnsiTheme="minorHAnsi" w:cstheme="minorHAnsi"/>
          <w:lang w:val="en-US"/>
        </w:rPr>
      </w:pPr>
      <w:r w:rsidRPr="003739F1">
        <w:rPr>
          <w:rFonts w:asciiTheme="minorHAnsi" w:hAnsiTheme="minorHAnsi" w:cstheme="minorHAnsi"/>
          <w:lang w:val="en-US"/>
        </w:rPr>
        <w:t xml:space="preserve">1 </w:t>
      </w:r>
      <w:r w:rsidR="00BD02D6" w:rsidRPr="003739F1">
        <w:rPr>
          <w:rFonts w:asciiTheme="minorHAnsi" w:hAnsiTheme="minorHAnsi" w:cstheme="minorHAnsi"/>
          <w:lang w:val="en-GB"/>
        </w:rPr>
        <w:t>FELASA working group on revision of guidelines for health monitoring of rodents and rabbits, Mahler Convenor M, Berard M, Feinstein R, Gallagher A, Illgen-Wilcke B, et al. FELASA recommendations for the health monitoring of mouse, rat, hamster, guinea pig and rabbit colonies in breeding and experimental units. Lab Anim. 2014;48:178-92.</w:t>
      </w:r>
    </w:p>
    <w:sectPr w:rsidR="005D5EED" w:rsidRPr="00BD02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85587" w16cex:dateUtc="2022-12-05T10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CC125F" w16cid:durableId="273855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BD2"/>
    <w:rsid w:val="000B0A79"/>
    <w:rsid w:val="000B67A2"/>
    <w:rsid w:val="000B6F95"/>
    <w:rsid w:val="00172BA2"/>
    <w:rsid w:val="00220858"/>
    <w:rsid w:val="003739F1"/>
    <w:rsid w:val="00415BAF"/>
    <w:rsid w:val="00446C33"/>
    <w:rsid w:val="004C1F9D"/>
    <w:rsid w:val="005D5EED"/>
    <w:rsid w:val="00692871"/>
    <w:rsid w:val="006B7098"/>
    <w:rsid w:val="008070BC"/>
    <w:rsid w:val="00BD02D6"/>
    <w:rsid w:val="00C05007"/>
    <w:rsid w:val="00DC155A"/>
    <w:rsid w:val="00F06BD2"/>
    <w:rsid w:val="00F2555E"/>
    <w:rsid w:val="00F27705"/>
    <w:rsid w:val="00F31DE7"/>
    <w:rsid w:val="00FA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E3E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06BD2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B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5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EED"/>
    <w:rPr>
      <w:rFonts w:ascii="Calibri" w:eastAsia="Droid Sans Fallback" w:hAnsi="Calibri" w:cs="Times New Roman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EED"/>
    <w:rPr>
      <w:rFonts w:ascii="Calibri" w:eastAsia="Droid Sans Fallback" w:hAnsi="Calibri" w:cs="Times New Roman"/>
      <w:b/>
      <w:bCs/>
      <w:sz w:val="20"/>
      <w:szCs w:val="20"/>
      <w:lang w:val="da-DK"/>
    </w:rPr>
  </w:style>
  <w:style w:type="paragraph" w:styleId="Revision">
    <w:name w:val="Revision"/>
    <w:hidden/>
    <w:uiPriority w:val="99"/>
    <w:semiHidden/>
    <w:rsid w:val="005D5EED"/>
    <w:pPr>
      <w:spacing w:after="0" w:line="240" w:lineRule="auto"/>
    </w:pPr>
    <w:rPr>
      <w:rFonts w:ascii="Calibri" w:eastAsia="Droid Sans Fallback" w:hAnsi="Calibri" w:cs="Times New Roman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C33"/>
    <w:rPr>
      <w:rFonts w:ascii="Segoe UI" w:eastAsia="Droid Sans Fallback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1E384F246774B89A7FB2DAD24E452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9F47231-AC52-4764-9440-69A3EDFC0C32}"/>
      </w:docPartPr>
      <w:docPartBody>
        <w:p w:rsidR="00F50CC3" w:rsidRDefault="00D90E94" w:rsidP="00D90E94">
          <w:pPr>
            <w:pStyle w:val="D1E384F246774B89A7FB2DAD24E45278"/>
          </w:pPr>
          <w:r w:rsidRPr="005353A8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E94"/>
    <w:rsid w:val="001E20F7"/>
    <w:rsid w:val="00B634DB"/>
    <w:rsid w:val="00D90E94"/>
    <w:rsid w:val="00F5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90E94"/>
    <w:rPr>
      <w:color w:val="808080"/>
    </w:rPr>
  </w:style>
  <w:style w:type="paragraph" w:customStyle="1" w:styleId="D1E384F246774B89A7FB2DAD24E45278">
    <w:name w:val="D1E384F246774B89A7FB2DAD24E45278"/>
    <w:rsid w:val="00D90E9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06T07:48:00Z</dcterms:created>
  <dcterms:modified xsi:type="dcterms:W3CDTF">2022-12-08T12:12:00Z</dcterms:modified>
</cp:coreProperties>
</file>